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51B3A" w14:textId="77777777" w:rsidR="00760235" w:rsidRPr="00207223" w:rsidRDefault="00760235" w:rsidP="007602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20470908"/>
      <w:r w:rsidRPr="005E2F4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</w:t>
      </w:r>
      <w:bookmarkEnd w:id="0"/>
      <w:r w:rsidRPr="005E2F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207223">
        <w:rPr>
          <w:rFonts w:ascii="Times New Roman" w:hAnsi="Times New Roman" w:cs="Times New Roman"/>
          <w:b/>
          <w:sz w:val="24"/>
          <w:szCs w:val="24"/>
        </w:rPr>
        <w:t>Characteristics of included studies</w:t>
      </w:r>
      <w:r>
        <w:rPr>
          <w:rFonts w:ascii="Times New Roman" w:hAnsi="Times New Roman" w:cs="Times New Roman"/>
          <w:b/>
          <w:sz w:val="24"/>
          <w:szCs w:val="24"/>
        </w:rPr>
        <w:t xml:space="preserve"> in t</w:t>
      </w:r>
      <w:r w:rsidRPr="00762DC4">
        <w:rPr>
          <w:rFonts w:ascii="Times New Roman" w:hAnsi="Times New Roman" w:cs="Times New Roman"/>
          <w:b/>
          <w:sz w:val="24"/>
          <w:szCs w:val="24"/>
        </w:rPr>
        <w:t>he incidence and mortality of COVID-19 related TB infection in Sub-Saharan Afri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6"/>
        <w:gridCol w:w="2207"/>
        <w:gridCol w:w="2314"/>
        <w:gridCol w:w="2241"/>
        <w:gridCol w:w="2234"/>
        <w:gridCol w:w="2316"/>
      </w:tblGrid>
      <w:tr w:rsidR="00760235" w14:paraId="7AF1A2A8" w14:textId="77777777" w:rsidTr="00BC666D">
        <w:tc>
          <w:tcPr>
            <w:tcW w:w="2689" w:type="dxa"/>
          </w:tcPr>
          <w:p w14:paraId="12F25378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2264" w:type="dxa"/>
          </w:tcPr>
          <w:p w14:paraId="7578DC6F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332" w:type="dxa"/>
          </w:tcPr>
          <w:p w14:paraId="38AD9738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Population/Sample size</w:t>
            </w:r>
          </w:p>
        </w:tc>
        <w:tc>
          <w:tcPr>
            <w:tcW w:w="2286" w:type="dxa"/>
          </w:tcPr>
          <w:p w14:paraId="768F13C9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275" w:type="dxa"/>
          </w:tcPr>
          <w:p w14:paraId="69F6FB0E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fatality rate</w:t>
            </w:r>
          </w:p>
        </w:tc>
        <w:tc>
          <w:tcPr>
            <w:tcW w:w="2328" w:type="dxa"/>
          </w:tcPr>
          <w:p w14:paraId="430A3DCC" w14:textId="77777777" w:rsidR="00760235" w:rsidRDefault="00760235" w:rsidP="00BC66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E7602">
              <w:rPr>
                <w:rFonts w:ascii="Times New Roman" w:hAnsi="Times New Roman" w:cs="Times New Roman"/>
                <w:sz w:val="24"/>
                <w:szCs w:val="24"/>
              </w:rPr>
              <w:t>ncid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</w:tr>
      <w:tr w:rsidR="00760235" w14:paraId="07B63FAE" w14:textId="77777777" w:rsidTr="00BC666D">
        <w:tc>
          <w:tcPr>
            <w:tcW w:w="2689" w:type="dxa"/>
          </w:tcPr>
          <w:p w14:paraId="22FA0849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Hlk91400274"/>
            <w:r w:rsidRPr="00477869">
              <w:rPr>
                <w:rFonts w:ascii="Times New Roman" w:hAnsi="Times New Roman" w:cs="Times New Roman"/>
                <w:sz w:val="24"/>
                <w:szCs w:val="24"/>
              </w:rPr>
              <w:t>Jass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bookmarkEnd w:id="1"/>
          </w:p>
          <w:p w14:paraId="6D1C98BB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7D1C3152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332" w:type="dxa"/>
          </w:tcPr>
          <w:p w14:paraId="3D9D0C80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>41,845 COVID-19 hospitalized patients including HIV+ and -. Median age: 52 years (IQ: 40-63)</w:t>
            </w:r>
          </w:p>
          <w:p w14:paraId="4CF57220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>54.4% of patients were females</w:t>
            </w:r>
          </w:p>
          <w:p w14:paraId="7F28177A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>5 March-11 August 2020</w:t>
            </w:r>
          </w:p>
        </w:tc>
        <w:tc>
          <w:tcPr>
            <w:tcW w:w="2286" w:type="dxa"/>
          </w:tcPr>
          <w:p w14:paraId="4019AC11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>Retrospective analysis</w:t>
            </w:r>
          </w:p>
        </w:tc>
        <w:tc>
          <w:tcPr>
            <w:tcW w:w="2275" w:type="dxa"/>
          </w:tcPr>
          <w:p w14:paraId="33EACEAF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=</w:t>
            </w: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>353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  <w:p w14:paraId="5207E67E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223E3A" w14:textId="77777777" w:rsidR="00760235" w:rsidRPr="00807968" w:rsidRDefault="00760235" w:rsidP="00BC666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rrent and pas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B (P)</w:t>
            </w: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9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7,662</w:t>
            </w: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0B9F15E" w14:textId="77777777" w:rsidR="00760235" w:rsidRPr="00807968" w:rsidRDefault="00760235" w:rsidP="00BC666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86D62C2" w14:textId="77777777" w:rsidR="00760235" w:rsidRPr="00807968" w:rsidRDefault="00760235" w:rsidP="00BC666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viou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B (P)</w:t>
            </w: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20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7,662</w:t>
            </w:r>
          </w:p>
          <w:p w14:paraId="1772B4DA" w14:textId="77777777" w:rsidR="00760235" w:rsidRPr="00807968" w:rsidRDefault="00760235" w:rsidP="00BC666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690BE54" w14:textId="77777777" w:rsidR="00760235" w:rsidRPr="00807968" w:rsidRDefault="00760235" w:rsidP="00BC666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rren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B (P)</w:t>
            </w: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5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7,662</w:t>
            </w: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9E259A9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66444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73913D32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TB (P) = </w:t>
            </w: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>1325/35,509</w:t>
            </w:r>
          </w:p>
          <w:p w14:paraId="25E5A5B8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1355BD" w14:textId="77777777" w:rsidR="00760235" w:rsidRPr="00807968" w:rsidRDefault="00760235" w:rsidP="00BC666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rrent and pas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B (P)</w:t>
            </w: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34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35,509</w:t>
            </w:r>
          </w:p>
          <w:p w14:paraId="5ECD21F4" w14:textId="77777777" w:rsidR="00760235" w:rsidRPr="00807968" w:rsidRDefault="00760235" w:rsidP="00BC666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E9C75DD" w14:textId="77777777" w:rsidR="00760235" w:rsidRPr="00807968" w:rsidRDefault="00760235" w:rsidP="00BC666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viou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B (P)</w:t>
            </w: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74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35,509</w:t>
            </w: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3629286" w14:textId="77777777" w:rsidR="00760235" w:rsidRPr="00807968" w:rsidRDefault="00760235" w:rsidP="00BC666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79C069C" w14:textId="77777777" w:rsidR="00760235" w:rsidRPr="0047786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rren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B (P)</w:t>
            </w:r>
            <w:r w:rsidRPr="008079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23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35,509</w:t>
            </w:r>
          </w:p>
        </w:tc>
      </w:tr>
      <w:tr w:rsidR="00760235" w14:paraId="6A200538" w14:textId="77777777" w:rsidTr="00BC666D">
        <w:tc>
          <w:tcPr>
            <w:tcW w:w="2689" w:type="dxa"/>
          </w:tcPr>
          <w:p w14:paraId="75B5A1BE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1400302"/>
            <w:proofErr w:type="spellStart"/>
            <w:r w:rsidRPr="002D2AFB">
              <w:rPr>
                <w:rFonts w:ascii="Times New Roman" w:hAnsi="Times New Roman" w:cs="Times New Roman"/>
                <w:sz w:val="24"/>
                <w:szCs w:val="24"/>
              </w:rPr>
              <w:t>Mwananyan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Pr="002D2AFB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  <w:bookmarkEnd w:id="2"/>
          <w:p w14:paraId="540AE451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40E5DFA7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332" w:type="dxa"/>
          </w:tcPr>
          <w:p w14:paraId="4DC1D68B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7AD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  <w:r>
              <w:t xml:space="preserve"> </w:t>
            </w:r>
            <w:r w:rsidRPr="003A5AB3">
              <w:rPr>
                <w:rFonts w:ascii="Times New Roman" w:hAnsi="Times New Roman" w:cs="Times New Roman"/>
                <w:sz w:val="24"/>
                <w:szCs w:val="24"/>
              </w:rPr>
              <w:t>decea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viduals of COVID-19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 age:</w:t>
            </w:r>
            <w:r w:rsidRPr="004207AD">
              <w:rPr>
                <w:rFonts w:ascii="Times New Roman" w:hAnsi="Times New Roman" w:cs="Times New Roman"/>
                <w:sz w:val="24"/>
                <w:szCs w:val="24"/>
              </w:rPr>
              <w:t xml:space="preserve"> 48 years (IQR 36-72 year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507A46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7AD">
              <w:rPr>
                <w:rFonts w:ascii="Times New Roman" w:hAnsi="Times New Roman" w:cs="Times New Roman"/>
                <w:sz w:val="24"/>
                <w:szCs w:val="24"/>
              </w:rPr>
              <w:t>June and September 2020</w:t>
            </w:r>
          </w:p>
        </w:tc>
        <w:tc>
          <w:tcPr>
            <w:tcW w:w="2286" w:type="dxa"/>
          </w:tcPr>
          <w:p w14:paraId="4A6F98DC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91400243"/>
            <w:r>
              <w:rPr>
                <w:rFonts w:ascii="Times New Roman" w:hAnsi="Times New Roman" w:cs="Times New Roman"/>
                <w:sz w:val="24"/>
                <w:szCs w:val="24"/>
              </w:rPr>
              <w:t>Retrospective analysis</w:t>
            </w:r>
            <w:bookmarkEnd w:id="3"/>
          </w:p>
        </w:tc>
        <w:tc>
          <w:tcPr>
            <w:tcW w:w="2275" w:type="dxa"/>
          </w:tcPr>
          <w:p w14:paraId="36480A10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</w:t>
            </w:r>
            <w:r w:rsidRPr="0047452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47452B">
              <w:rPr>
                <w:rFonts w:ascii="Times New Roman" w:hAnsi="Times New Roman" w:cs="Times New Roman"/>
                <w:sz w:val="24"/>
                <w:szCs w:val="24"/>
              </w:rPr>
              <w:t>=1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72</w:t>
            </w:r>
          </w:p>
          <w:p w14:paraId="04B6CF00" w14:textId="77777777" w:rsidR="00760235" w:rsidRPr="00AD044A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742FD58A" w14:textId="77777777" w:rsidR="00760235" w:rsidRDefault="00760235" w:rsidP="00BC66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335BBF7F" w14:textId="77777777" w:rsidTr="00BC666D">
        <w:tc>
          <w:tcPr>
            <w:tcW w:w="2689" w:type="dxa"/>
          </w:tcPr>
          <w:p w14:paraId="6975195F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1400349"/>
            <w:r w:rsidRPr="003D044E">
              <w:rPr>
                <w:rFonts w:ascii="Times New Roman" w:hAnsi="Times New Roman" w:cs="Times New Roman"/>
                <w:sz w:val="24"/>
                <w:szCs w:val="24"/>
              </w:rPr>
              <w:t xml:space="preserve">Boul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 al., </w:t>
            </w:r>
            <w:r w:rsidRPr="003D044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  <w:bookmarkEnd w:id="4"/>
          <w:p w14:paraId="4C5B3E28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636C6CE8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44E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332" w:type="dxa"/>
          </w:tcPr>
          <w:p w14:paraId="519ADB18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44E">
              <w:rPr>
                <w:rFonts w:ascii="Times New Roman" w:hAnsi="Times New Roman" w:cs="Times New Roman"/>
                <w:sz w:val="24"/>
                <w:szCs w:val="24"/>
              </w:rPr>
              <w:t xml:space="preserve">1, 2020, 22,308 were diagnosed </w:t>
            </w:r>
          </w:p>
          <w:p w14:paraId="3CD40741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44E">
              <w:rPr>
                <w:rFonts w:ascii="Times New Roman" w:hAnsi="Times New Roman" w:cs="Times New Roman"/>
                <w:sz w:val="24"/>
                <w:szCs w:val="24"/>
              </w:rPr>
              <w:t xml:space="preserve">with COVID-19 including HIV + and </w:t>
            </w:r>
          </w:p>
          <w:p w14:paraId="2D2712CB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4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VID-19 deceased cases were older than surviving cases (median age [interquartile </w:t>
            </w:r>
          </w:p>
          <w:p w14:paraId="4F08C8D7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44E">
              <w:rPr>
                <w:rFonts w:ascii="Times New Roman" w:hAnsi="Times New Roman" w:cs="Times New Roman"/>
                <w:sz w:val="24"/>
                <w:szCs w:val="24"/>
              </w:rPr>
              <w:t>range] 63 years [54-71] vs. 37 [30-48])</w:t>
            </w:r>
          </w:p>
          <w:p w14:paraId="1F0DCACE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A0D7C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44E">
              <w:rPr>
                <w:rFonts w:ascii="Times New Roman" w:hAnsi="Times New Roman" w:cs="Times New Roman"/>
                <w:sz w:val="24"/>
                <w:szCs w:val="24"/>
              </w:rPr>
              <w:t>March 1, 2020</w:t>
            </w:r>
          </w:p>
        </w:tc>
        <w:tc>
          <w:tcPr>
            <w:tcW w:w="2286" w:type="dxa"/>
          </w:tcPr>
          <w:p w14:paraId="3B544748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4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pulation </w:t>
            </w:r>
            <w:bookmarkStart w:id="5" w:name="_Hlk91400327"/>
            <w:r w:rsidRPr="003D044E">
              <w:rPr>
                <w:rFonts w:ascii="Times New Roman" w:hAnsi="Times New Roman" w:cs="Times New Roman"/>
                <w:sz w:val="24"/>
                <w:szCs w:val="24"/>
              </w:rPr>
              <w:t>prospective cohort study</w:t>
            </w:r>
            <w:bookmarkEnd w:id="5"/>
          </w:p>
        </w:tc>
        <w:tc>
          <w:tcPr>
            <w:tcW w:w="2275" w:type="dxa"/>
          </w:tcPr>
          <w:p w14:paraId="2B3F6B1A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=113</w:t>
            </w:r>
            <w:r w:rsidRPr="003D044E">
              <w:rPr>
                <w:rFonts w:ascii="Times New Roman" w:hAnsi="Times New Roman" w:cs="Times New Roman"/>
                <w:sz w:val="24"/>
                <w:szCs w:val="24"/>
              </w:rPr>
              <w:t>/625</w:t>
            </w:r>
          </w:p>
          <w:p w14:paraId="3AFC8509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873C7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/625</w:t>
            </w:r>
          </w:p>
          <w:p w14:paraId="01CE540A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7AC6B1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urr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/625</w:t>
            </w:r>
          </w:p>
          <w:p w14:paraId="782563F1" w14:textId="77777777" w:rsidR="00760235" w:rsidRPr="00F5324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00"/>
            </w:tblGrid>
            <w:tr w:rsidR="00760235" w:rsidRPr="003D044E" w14:paraId="1428519F" w14:textId="77777777" w:rsidTr="00BC666D">
              <w:trPr>
                <w:trHeight w:val="91"/>
              </w:trPr>
              <w:tc>
                <w:tcPr>
                  <w:tcW w:w="0" w:type="auto"/>
                </w:tcPr>
                <w:p w14:paraId="4D781E1E" w14:textId="77777777" w:rsidR="00760235" w:rsidRPr="003D044E" w:rsidRDefault="00760235" w:rsidP="00BC666D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Total TB (P)=</w:t>
                  </w:r>
                  <w:r w:rsidRPr="003D044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,</w:t>
                  </w:r>
                  <w:r w:rsidRPr="003D044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8/22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,</w:t>
                  </w:r>
                  <w:r w:rsidRPr="003D044E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8</w:t>
                  </w:r>
                </w:p>
              </w:tc>
            </w:tr>
          </w:tbl>
          <w:p w14:paraId="69D009BD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294B7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85/22,308</w:t>
            </w:r>
          </w:p>
          <w:p w14:paraId="7CE01063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192FC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3/22,308</w:t>
            </w:r>
          </w:p>
          <w:p w14:paraId="7AD0B279" w14:textId="77777777" w:rsidR="00760235" w:rsidRPr="003D044E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0878F8CB" w14:textId="77777777" w:rsidTr="00BC666D">
        <w:tc>
          <w:tcPr>
            <w:tcW w:w="2689" w:type="dxa"/>
          </w:tcPr>
          <w:p w14:paraId="61CE4892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91400382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ass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 al., 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  <w:bookmarkEnd w:id="6"/>
          <w:p w14:paraId="41C2F649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6F6F21EA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332" w:type="dxa"/>
          </w:tcPr>
          <w:p w14:paraId="1574EE38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25,695 confirmed COVID-19 participants.</w:t>
            </w:r>
          </w:p>
          <w:p w14:paraId="41E39683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11F3F5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March-April 2020</w:t>
            </w:r>
          </w:p>
        </w:tc>
        <w:tc>
          <w:tcPr>
            <w:tcW w:w="2286" w:type="dxa"/>
          </w:tcPr>
          <w:p w14:paraId="72C8EC12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Retrospective analysis</w:t>
            </w:r>
          </w:p>
        </w:tc>
        <w:tc>
          <w:tcPr>
            <w:tcW w:w="2275" w:type="dxa"/>
          </w:tcPr>
          <w:p w14:paraId="2115683A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4D4C2BF2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=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732/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  <w:p w14:paraId="7E3EC990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793AC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7D725CE3" w14:textId="77777777" w:rsidTr="00BC666D">
        <w:tc>
          <w:tcPr>
            <w:tcW w:w="2689" w:type="dxa"/>
          </w:tcPr>
          <w:p w14:paraId="23ED25EA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91400411"/>
            <w:proofErr w:type="spellStart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Nachega</w:t>
            </w:r>
            <w:proofErr w:type="spellEnd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 al., 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  <w:bookmarkEnd w:id="7"/>
          <w:p w14:paraId="5BD45540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7BD770E2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Democra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epublic of Congo</w:t>
            </w:r>
          </w:p>
        </w:tc>
        <w:tc>
          <w:tcPr>
            <w:tcW w:w="2332" w:type="dxa"/>
          </w:tcPr>
          <w:p w14:paraId="131278E1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766 confirmed COVID-19 participants. The median (IQR): 46 (34–58) years</w:t>
            </w:r>
          </w:p>
          <w:p w14:paraId="46B3FD12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March 10, 2020–July 31, 2020</w:t>
            </w:r>
          </w:p>
        </w:tc>
        <w:tc>
          <w:tcPr>
            <w:tcW w:w="2286" w:type="dxa"/>
          </w:tcPr>
          <w:p w14:paraId="02007143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Prospective analysis</w:t>
            </w:r>
          </w:p>
        </w:tc>
        <w:tc>
          <w:tcPr>
            <w:tcW w:w="2275" w:type="dxa"/>
          </w:tcPr>
          <w:p w14:paraId="6605C305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TB: 2/100</w:t>
            </w:r>
          </w:p>
        </w:tc>
        <w:tc>
          <w:tcPr>
            <w:tcW w:w="2328" w:type="dxa"/>
          </w:tcPr>
          <w:p w14:paraId="0617930E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TB (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=19/745</w:t>
            </w:r>
          </w:p>
          <w:p w14:paraId="51712A58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64D6F0BC" w14:textId="77777777" w:rsidTr="00BC666D">
        <w:tc>
          <w:tcPr>
            <w:tcW w:w="2689" w:type="dxa"/>
          </w:tcPr>
          <w:p w14:paraId="27627863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8" w:name="_Hlk91400442"/>
            <w:proofErr w:type="spellStart"/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Wy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  <w:bookmarkEnd w:id="8"/>
          <w:p w14:paraId="07B134A0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343C9C9E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A9B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332" w:type="dxa"/>
          </w:tcPr>
          <w:p w14:paraId="14511F9C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total of 2,457</w:t>
            </w:r>
            <w:r w:rsidRPr="002D5A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 w:rsidRPr="002D5A9B">
              <w:rPr>
                <w:rFonts w:ascii="Times New Roman" w:hAnsi="Times New Roman" w:cs="Times New Roman"/>
                <w:sz w:val="24"/>
                <w:szCs w:val="24"/>
              </w:rPr>
              <w:t>dea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: 52% and female: 48%). </w:t>
            </w:r>
            <w:r w:rsidRPr="008D4A7D">
              <w:rPr>
                <w:rFonts w:ascii="Times New Roman" w:hAnsi="Times New Roman" w:cs="Times New Roman"/>
                <w:sz w:val="24"/>
                <w:szCs w:val="24"/>
              </w:rPr>
              <w:t>Only 20.3% of the deaths were in individuals aged &lt;50 years, and 29.4% of those who died were aged ≥70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7365EB8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DC716A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A9B">
              <w:rPr>
                <w:rFonts w:ascii="Times New Roman" w:hAnsi="Times New Roman" w:cs="Times New Roman"/>
                <w:sz w:val="24"/>
                <w:szCs w:val="24"/>
              </w:rPr>
              <w:t>28 March and 3 July 2020</w:t>
            </w:r>
          </w:p>
        </w:tc>
        <w:tc>
          <w:tcPr>
            <w:tcW w:w="2286" w:type="dxa"/>
          </w:tcPr>
          <w:p w14:paraId="62F7CEAA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analysis</w:t>
            </w:r>
          </w:p>
        </w:tc>
        <w:tc>
          <w:tcPr>
            <w:tcW w:w="2275" w:type="dxa"/>
          </w:tcPr>
          <w:p w14:paraId="57C043D2" w14:textId="77777777" w:rsidR="00760235" w:rsidRPr="00DD6353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TB (P)= 81/2,457</w:t>
            </w:r>
          </w:p>
        </w:tc>
        <w:tc>
          <w:tcPr>
            <w:tcW w:w="2328" w:type="dxa"/>
          </w:tcPr>
          <w:p w14:paraId="05F6B6FE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6BFC45BD" w14:textId="77777777" w:rsidTr="00BC666D">
        <w:tc>
          <w:tcPr>
            <w:tcW w:w="2689" w:type="dxa"/>
          </w:tcPr>
          <w:p w14:paraId="24DE3A8F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91400488"/>
            <w:proofErr w:type="spellStart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Zampar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bookmarkEnd w:id="9"/>
          </w:p>
        </w:tc>
        <w:tc>
          <w:tcPr>
            <w:tcW w:w="2264" w:type="dxa"/>
          </w:tcPr>
          <w:p w14:paraId="7C7946C1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332" w:type="dxa"/>
          </w:tcPr>
          <w:p w14:paraId="539C4CE7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single-centre case series on the first 100 adult patients with reverse-transcriptase polymerase chain reaction (RT-PCR)-confirmed COVID-19</w:t>
            </w:r>
          </w:p>
        </w:tc>
        <w:tc>
          <w:tcPr>
            <w:tcW w:w="2286" w:type="dxa"/>
          </w:tcPr>
          <w:p w14:paraId="2E3F1E40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ngle-</w:t>
            </w:r>
            <w:proofErr w:type="spellStart"/>
            <w:r w:rsidRPr="001127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  <w:r w:rsidRPr="001127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ase series</w:t>
            </w:r>
          </w:p>
        </w:tc>
        <w:tc>
          <w:tcPr>
            <w:tcW w:w="2275" w:type="dxa"/>
          </w:tcPr>
          <w:p w14:paraId="4678390B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0D3132E4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=2/100</w:t>
            </w:r>
          </w:p>
          <w:p w14:paraId="337A0AC7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61BC77B0" w14:textId="77777777" w:rsidTr="00BC666D">
        <w:tc>
          <w:tcPr>
            <w:tcW w:w="2689" w:type="dxa"/>
          </w:tcPr>
          <w:p w14:paraId="480C4E82" w14:textId="77777777" w:rsidR="00760235" w:rsidRPr="006D41D9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bookmarkStart w:id="10" w:name="_Hlk91400517"/>
            <w:r w:rsidRPr="006D41D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van der Zalm et al., 2020</w:t>
            </w:r>
            <w:bookmarkEnd w:id="10"/>
          </w:p>
        </w:tc>
        <w:tc>
          <w:tcPr>
            <w:tcW w:w="2264" w:type="dxa"/>
          </w:tcPr>
          <w:p w14:paraId="1B2CABF8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332" w:type="dxa"/>
          </w:tcPr>
          <w:p w14:paraId="1BCDFB4C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159 children aged 0-13 years with a laboratory-confirmed SARS-CoV-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 to Tygerberg Hospital (TBH).</w:t>
            </w:r>
          </w:p>
          <w:p w14:paraId="482E60E9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17 April to 24 July 2020</w:t>
            </w:r>
          </w:p>
        </w:tc>
        <w:tc>
          <w:tcPr>
            <w:tcW w:w="2286" w:type="dxa"/>
          </w:tcPr>
          <w:p w14:paraId="36489D5E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Observational cohort study </w:t>
            </w:r>
          </w:p>
          <w:p w14:paraId="1AC9E702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dxa"/>
          </w:tcPr>
          <w:p w14:paraId="4EAFF29F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4EFB8EC2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=2/159</w:t>
            </w:r>
          </w:p>
          <w:p w14:paraId="23A08FE1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15A0D2C8" w14:textId="77777777" w:rsidTr="00BC666D">
        <w:tc>
          <w:tcPr>
            <w:tcW w:w="2689" w:type="dxa"/>
          </w:tcPr>
          <w:p w14:paraId="164889AF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91400543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Hes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 al., 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bookmarkEnd w:id="11"/>
          </w:p>
        </w:tc>
        <w:tc>
          <w:tcPr>
            <w:tcW w:w="2264" w:type="dxa"/>
          </w:tcPr>
          <w:p w14:paraId="77D6C3E1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332" w:type="dxa"/>
          </w:tcPr>
          <w:p w14:paraId="05258F9E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98,335 individuals with positive SARS-CoV-2 PCR test.</w:t>
            </w:r>
          </w:p>
          <w:p w14:paraId="0D036410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The mean age was 42.3±15.0 years.</w:t>
            </w:r>
          </w:p>
          <w:p w14:paraId="56226E1D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4-month period in 2020</w:t>
            </w:r>
          </w:p>
        </w:tc>
        <w:tc>
          <w:tcPr>
            <w:tcW w:w="2286" w:type="dxa"/>
          </w:tcPr>
          <w:p w14:paraId="01E72023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Retrospective analysis</w:t>
            </w:r>
          </w:p>
        </w:tc>
        <w:tc>
          <w:tcPr>
            <w:tcW w:w="2275" w:type="dxa"/>
          </w:tcPr>
          <w:p w14:paraId="1AC88AC6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1A80A048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TB (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=395/98,335</w:t>
            </w:r>
          </w:p>
          <w:p w14:paraId="5391A62C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48E931B9" w14:textId="77777777" w:rsidTr="00BC666D">
        <w:tc>
          <w:tcPr>
            <w:tcW w:w="2689" w:type="dxa"/>
          </w:tcPr>
          <w:p w14:paraId="55C3129B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91400576"/>
            <w:proofErr w:type="spellStart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Kirenga</w:t>
            </w:r>
            <w:proofErr w:type="spellEnd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 al., 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  <w:bookmarkEnd w:id="12"/>
          <w:p w14:paraId="37AD96E1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19821606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332" w:type="dxa"/>
          </w:tcPr>
          <w:p w14:paraId="2E93A751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56 confirmed COVID-19 participants. 67.9% of the patients were male.</w:t>
            </w:r>
          </w:p>
          <w:p w14:paraId="71869EAC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The mean age: 34.2 years with an SD of 15.5 years</w:t>
            </w:r>
          </w:p>
        </w:tc>
        <w:tc>
          <w:tcPr>
            <w:tcW w:w="2286" w:type="dxa"/>
          </w:tcPr>
          <w:p w14:paraId="54821AEE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2275" w:type="dxa"/>
          </w:tcPr>
          <w:p w14:paraId="1E4FEC69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7B2D4AB6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=1/56</w:t>
            </w:r>
          </w:p>
          <w:p w14:paraId="13982EC4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46D86A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7403CA37" w14:textId="77777777" w:rsidTr="00BC666D">
        <w:tc>
          <w:tcPr>
            <w:tcW w:w="2689" w:type="dxa"/>
          </w:tcPr>
          <w:p w14:paraId="35257088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91400701"/>
            <w:proofErr w:type="spellStart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Otuonye</w:t>
            </w:r>
            <w:proofErr w:type="spellEnd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 al., 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  <w:bookmarkEnd w:id="13"/>
          <w:p w14:paraId="785AE194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518CD23E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332" w:type="dxa"/>
          </w:tcPr>
          <w:p w14:paraId="226A6885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154 COVID-19 confirmed patients. The mean age (SD) was 46.16(13.701)</w:t>
            </w:r>
          </w:p>
        </w:tc>
        <w:tc>
          <w:tcPr>
            <w:tcW w:w="2286" w:type="dxa"/>
          </w:tcPr>
          <w:p w14:paraId="6738818B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2275" w:type="dxa"/>
          </w:tcPr>
          <w:p w14:paraId="7DCE996B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79E09B99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2/154</w:t>
            </w:r>
          </w:p>
          <w:p w14:paraId="38BE34FE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7B3F620E" w14:textId="77777777" w:rsidTr="00BC666D">
        <w:tc>
          <w:tcPr>
            <w:tcW w:w="2689" w:type="dxa"/>
          </w:tcPr>
          <w:p w14:paraId="507186EE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91400780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Ma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 al., 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  <w:bookmarkEnd w:id="14"/>
          <w:p w14:paraId="2E52487B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</w:tcPr>
          <w:p w14:paraId="25B35F5E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332" w:type="dxa"/>
          </w:tcPr>
          <w:p w14:paraId="6D5E53F7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1376 COVID-19 positive patients. The mean age of patients was 46.3 years (SD 16.3 years). </w:t>
            </w:r>
          </w:p>
          <w:p w14:paraId="56C81B1F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C55FC8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March and June 2020</w:t>
            </w:r>
          </w:p>
        </w:tc>
        <w:tc>
          <w:tcPr>
            <w:tcW w:w="2286" w:type="dxa"/>
          </w:tcPr>
          <w:p w14:paraId="0FF86E99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Descriptive observational cross-sectional Study by means of a retrospective audit of medical records.</w:t>
            </w:r>
          </w:p>
        </w:tc>
        <w:tc>
          <w:tcPr>
            <w:tcW w:w="2275" w:type="dxa"/>
          </w:tcPr>
          <w:p w14:paraId="48B7AF7C" w14:textId="77777777" w:rsidR="00760235" w:rsidRPr="00E41B46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</w:t>
            </w:r>
            <w:r w:rsidRPr="00E41B4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E41B4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B46">
              <w:rPr>
                <w:rFonts w:ascii="Times New Roman" w:hAnsi="Times New Roman" w:cs="Times New Roman"/>
                <w:sz w:val="24"/>
                <w:szCs w:val="24"/>
              </w:rPr>
              <w:t>20/151</w:t>
            </w:r>
          </w:p>
          <w:p w14:paraId="49D401F6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C1301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208FF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1E2FED3D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84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  <w:p w14:paraId="2FAD0564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Previous 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) </w:t>
            </w: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/1,376</w:t>
            </w:r>
          </w:p>
          <w:p w14:paraId="1BB4AB11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36791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Current 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) </w:t>
            </w: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/1,376</w:t>
            </w:r>
          </w:p>
          <w:p w14:paraId="6C790EF3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50A57108" w14:textId="77777777" w:rsidTr="00BC666D">
        <w:tc>
          <w:tcPr>
            <w:tcW w:w="2689" w:type="dxa"/>
          </w:tcPr>
          <w:p w14:paraId="49A1B4F0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91400836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Park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 al., 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bookmarkEnd w:id="15"/>
          </w:p>
        </w:tc>
        <w:tc>
          <w:tcPr>
            <w:tcW w:w="2264" w:type="dxa"/>
          </w:tcPr>
          <w:p w14:paraId="5BA72CC8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332" w:type="dxa"/>
          </w:tcPr>
          <w:p w14:paraId="376DED71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113 patients with confirmed COVID-19/ HIV + and -. The mean (SD) age of patients was 48 (14) years. Females (n=71; 61%) and males (n=45; 39%).</w:t>
            </w:r>
          </w:p>
        </w:tc>
        <w:tc>
          <w:tcPr>
            <w:tcW w:w="2286" w:type="dxa"/>
          </w:tcPr>
          <w:p w14:paraId="0F3ADA66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Single-centre descriptive study</w:t>
            </w:r>
          </w:p>
        </w:tc>
        <w:tc>
          <w:tcPr>
            <w:tcW w:w="2275" w:type="dxa"/>
          </w:tcPr>
          <w:p w14:paraId="5FD9466E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2D6FDFD3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 =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13/113</w:t>
            </w:r>
          </w:p>
          <w:p w14:paraId="37EA70C7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F554F1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Previous 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) </w:t>
            </w: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113</w:t>
            </w:r>
          </w:p>
          <w:p w14:paraId="59C86270" w14:textId="77777777" w:rsidR="00760235" w:rsidRPr="00765DD0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754810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Current 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) </w:t>
            </w:r>
            <w:r w:rsidRPr="00765DD0">
              <w:rPr>
                <w:rFonts w:ascii="Times New Roman" w:hAnsi="Times New Roman" w:cs="Times New Roman"/>
                <w:sz w:val="24"/>
                <w:szCs w:val="24"/>
              </w:rPr>
              <w:t>=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3</w:t>
            </w:r>
          </w:p>
          <w:p w14:paraId="695A84CC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6E2CBC7A" w14:textId="77777777" w:rsidTr="00BC666D">
        <w:tc>
          <w:tcPr>
            <w:tcW w:w="2689" w:type="dxa"/>
          </w:tcPr>
          <w:p w14:paraId="75EE2176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91400862"/>
            <w:proofErr w:type="spellStart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Ombaj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bookmarkEnd w:id="16"/>
          </w:p>
        </w:tc>
        <w:tc>
          <w:tcPr>
            <w:tcW w:w="2264" w:type="dxa"/>
          </w:tcPr>
          <w:p w14:paraId="4B8698BD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332" w:type="dxa"/>
          </w:tcPr>
          <w:p w14:paraId="059E61A8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787 confirmed SARS-CoV2. Median age:</w:t>
            </w:r>
          </w:p>
          <w:p w14:paraId="28151917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43 years. 64% were male.</w:t>
            </w:r>
          </w:p>
          <w:p w14:paraId="4C703D87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14th March 2020 and 17th September 2020</w:t>
            </w:r>
          </w:p>
        </w:tc>
        <w:tc>
          <w:tcPr>
            <w:tcW w:w="2286" w:type="dxa"/>
          </w:tcPr>
          <w:p w14:paraId="08F54A66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Multi-</w:t>
            </w:r>
            <w:proofErr w:type="spellStart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 cohort study</w:t>
            </w:r>
          </w:p>
        </w:tc>
        <w:tc>
          <w:tcPr>
            <w:tcW w:w="2275" w:type="dxa"/>
          </w:tcPr>
          <w:p w14:paraId="4533E32D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 =1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/107</w:t>
            </w:r>
          </w:p>
          <w:p w14:paraId="729F110F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5B5E52E0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=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8/787</w:t>
            </w:r>
          </w:p>
          <w:p w14:paraId="4C9E40E7" w14:textId="77777777" w:rsidR="00760235" w:rsidRPr="0011279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06979C98" w14:textId="77777777" w:rsidTr="00BC666D">
        <w:tc>
          <w:tcPr>
            <w:tcW w:w="2689" w:type="dxa"/>
          </w:tcPr>
          <w:p w14:paraId="45477700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91400889"/>
            <w:proofErr w:type="spellStart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bogun</w:t>
            </w:r>
            <w:proofErr w:type="spellEnd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  <w:bookmarkEnd w:id="17"/>
          </w:p>
        </w:tc>
        <w:tc>
          <w:tcPr>
            <w:tcW w:w="2264" w:type="dxa"/>
          </w:tcPr>
          <w:p w14:paraId="61AD1D61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332" w:type="dxa"/>
          </w:tcPr>
          <w:p w14:paraId="494CFF09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2075 COVID-19 confirmed participants</w:t>
            </w:r>
          </w:p>
          <w:p w14:paraId="29E0CC38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The median age of the patients was 40 (IQR=32 - 50) years. The male to female ratio was 2:1.</w:t>
            </w:r>
          </w:p>
          <w:p w14:paraId="300752EB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From 27 February to 6 July 2020</w:t>
            </w:r>
          </w:p>
        </w:tc>
        <w:tc>
          <w:tcPr>
            <w:tcW w:w="2286" w:type="dxa"/>
          </w:tcPr>
          <w:p w14:paraId="2404BB4B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Retrospective observational study</w:t>
            </w:r>
          </w:p>
        </w:tc>
        <w:tc>
          <w:tcPr>
            <w:tcW w:w="2275" w:type="dxa"/>
          </w:tcPr>
          <w:p w14:paraId="6491EF61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4D9952D9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 =</w:t>
            </w: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7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  <w:p w14:paraId="0E0C3D48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25A1D6C2" w14:textId="77777777" w:rsidTr="00BC666D">
        <w:tc>
          <w:tcPr>
            <w:tcW w:w="2689" w:type="dxa"/>
          </w:tcPr>
          <w:p w14:paraId="015F37DB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8" w:name="_Hlk91400918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rah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  <w:bookmarkEnd w:id="18"/>
          </w:p>
        </w:tc>
        <w:tc>
          <w:tcPr>
            <w:tcW w:w="2264" w:type="dxa"/>
          </w:tcPr>
          <w:p w14:paraId="3CEE8EB9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332" w:type="dxa"/>
          </w:tcPr>
          <w:p w14:paraId="26E61199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 xml:space="preserve"> 2617 patients confirmed </w:t>
            </w:r>
          </w:p>
          <w:p w14:paraId="633DD6F9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COVID-19 positive. The median age of the cohort was 29 (IQR 24–38) years. Most of our study population were male (63.3%)</w:t>
            </w:r>
          </w:p>
        </w:tc>
        <w:tc>
          <w:tcPr>
            <w:tcW w:w="2286" w:type="dxa"/>
          </w:tcPr>
          <w:p w14:paraId="566CF7BB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Retrospective cohort study</w:t>
            </w:r>
          </w:p>
        </w:tc>
        <w:tc>
          <w:tcPr>
            <w:tcW w:w="2275" w:type="dxa"/>
          </w:tcPr>
          <w:p w14:paraId="2D68A2A4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22344206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=</w:t>
            </w: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8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  <w:p w14:paraId="49D5AEDB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61F61E6E" w14:textId="77777777" w:rsidTr="00BC666D">
        <w:tc>
          <w:tcPr>
            <w:tcW w:w="2689" w:type="dxa"/>
          </w:tcPr>
          <w:p w14:paraId="4CB8AA17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9" w:name="_Hlk91400942"/>
            <w:proofErr w:type="spellStart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pouka</w:t>
            </w:r>
            <w:proofErr w:type="spellEnd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  <w:bookmarkEnd w:id="19"/>
          </w:p>
        </w:tc>
        <w:tc>
          <w:tcPr>
            <w:tcW w:w="2264" w:type="dxa"/>
          </w:tcPr>
          <w:p w14:paraId="6362177C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Democratic republic of Congo</w:t>
            </w:r>
          </w:p>
        </w:tc>
        <w:tc>
          <w:tcPr>
            <w:tcW w:w="2332" w:type="dxa"/>
          </w:tcPr>
          <w:p w14:paraId="452BD5CD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141 COVID-19 patients admitted at the Kinshasa University Hospital from March 23 to June 15, 2020, were included in the study.</w:t>
            </w:r>
            <w:r w:rsidRPr="00916EEB">
              <w:t xml:space="preserve"> </w:t>
            </w: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 xml:space="preserve">their average age was 49.6±16.5 years. 67.4 % were men (sex ratio 2H: 1F) </w:t>
            </w:r>
          </w:p>
        </w:tc>
        <w:tc>
          <w:tcPr>
            <w:tcW w:w="2286" w:type="dxa"/>
          </w:tcPr>
          <w:p w14:paraId="3DB5E693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Retrospective cohort study</w:t>
            </w:r>
          </w:p>
        </w:tc>
        <w:tc>
          <w:tcPr>
            <w:tcW w:w="2275" w:type="dxa"/>
          </w:tcPr>
          <w:p w14:paraId="065B6BB9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7C405545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=</w:t>
            </w: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1/141</w:t>
            </w:r>
          </w:p>
          <w:p w14:paraId="4B1439B1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2E27BEFF" w14:textId="77777777" w:rsidTr="00BC666D">
        <w:tc>
          <w:tcPr>
            <w:tcW w:w="2689" w:type="dxa"/>
          </w:tcPr>
          <w:p w14:paraId="39FA47B7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0" w:name="_Hlk91401011"/>
            <w:proofErr w:type="spellStart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bastião</w:t>
            </w:r>
            <w:proofErr w:type="spellEnd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  <w:bookmarkEnd w:id="20"/>
          </w:p>
        </w:tc>
        <w:tc>
          <w:tcPr>
            <w:tcW w:w="2264" w:type="dxa"/>
          </w:tcPr>
          <w:p w14:paraId="519E0495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2332" w:type="dxa"/>
          </w:tcPr>
          <w:p w14:paraId="36229E72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 xml:space="preserve">622 individuals assessed for the SARS-CoV-2 infection between January to September 2020. The age range varied between 1–92 years old, with an average of 32.3±18.7. 244/622 (39.2%) were female and 378/622 (60.8%) were male. </w:t>
            </w:r>
          </w:p>
        </w:tc>
        <w:tc>
          <w:tcPr>
            <w:tcW w:w="2286" w:type="dxa"/>
          </w:tcPr>
          <w:p w14:paraId="69255ED7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A cross-sectional study</w:t>
            </w:r>
          </w:p>
        </w:tc>
        <w:tc>
          <w:tcPr>
            <w:tcW w:w="2275" w:type="dxa"/>
          </w:tcPr>
          <w:p w14:paraId="59B45FBB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77C96BE9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=</w:t>
            </w: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1/88</w:t>
            </w:r>
          </w:p>
          <w:p w14:paraId="053DC7D4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05072ACD" w14:textId="77777777" w:rsidTr="00BC666D">
        <w:tc>
          <w:tcPr>
            <w:tcW w:w="2689" w:type="dxa"/>
          </w:tcPr>
          <w:p w14:paraId="45D71234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1" w:name="_Hlk91401054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brahi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  <w:bookmarkEnd w:id="21"/>
          </w:p>
        </w:tc>
        <w:tc>
          <w:tcPr>
            <w:tcW w:w="2264" w:type="dxa"/>
          </w:tcPr>
          <w:p w14:paraId="66E23F5D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332" w:type="dxa"/>
          </w:tcPr>
          <w:p w14:paraId="10A5B0E6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45 patients with the diagnosis of COVID-19. Patients were young and male.</w:t>
            </w:r>
          </w:p>
        </w:tc>
        <w:tc>
          <w:tcPr>
            <w:tcW w:w="2286" w:type="dxa"/>
          </w:tcPr>
          <w:p w14:paraId="3F80206D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Retrospective study</w:t>
            </w:r>
          </w:p>
        </w:tc>
        <w:tc>
          <w:tcPr>
            <w:tcW w:w="2275" w:type="dxa"/>
          </w:tcPr>
          <w:p w14:paraId="3168CA45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1C247649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=</w:t>
            </w: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2/45</w:t>
            </w:r>
          </w:p>
          <w:p w14:paraId="3DDA915B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2C2B8392" w14:textId="77777777" w:rsidTr="00BC666D">
        <w:tc>
          <w:tcPr>
            <w:tcW w:w="2689" w:type="dxa"/>
          </w:tcPr>
          <w:p w14:paraId="7F01ACAC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2" w:name="_Hlk91401089"/>
            <w:proofErr w:type="spellStart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brecherkos</w:t>
            </w:r>
            <w:proofErr w:type="spellEnd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  <w:bookmarkEnd w:id="22"/>
          </w:p>
        </w:tc>
        <w:tc>
          <w:tcPr>
            <w:tcW w:w="2264" w:type="dxa"/>
          </w:tcPr>
          <w:p w14:paraId="7E4A3725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332" w:type="dxa"/>
          </w:tcPr>
          <w:p w14:paraId="00327F9B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515 individuals enrolled</w:t>
            </w:r>
          </w:p>
          <w:p w14:paraId="2C5605D9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Most of our study population were male (62.5%). The median age of the cohort was 32 (IQR 26–43) years, the majority (60.7%) being in the age range 24 to 44 years.</w:t>
            </w:r>
          </w:p>
        </w:tc>
        <w:tc>
          <w:tcPr>
            <w:tcW w:w="2286" w:type="dxa"/>
          </w:tcPr>
          <w:p w14:paraId="7B2B1392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Prospective observational cohort study</w:t>
            </w:r>
          </w:p>
        </w:tc>
        <w:tc>
          <w:tcPr>
            <w:tcW w:w="2275" w:type="dxa"/>
          </w:tcPr>
          <w:p w14:paraId="3E9ACA0A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5345C12A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=</w:t>
            </w: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1/515</w:t>
            </w:r>
          </w:p>
          <w:p w14:paraId="361058CD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7BAA7B06" w14:textId="77777777" w:rsidTr="00BC666D">
        <w:tc>
          <w:tcPr>
            <w:tcW w:w="2689" w:type="dxa"/>
          </w:tcPr>
          <w:p w14:paraId="1C633C60" w14:textId="77777777" w:rsidR="00760235" w:rsidRPr="005F08DC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3" w:name="_Hlk91401130"/>
            <w:proofErr w:type="spellStart"/>
            <w:r w:rsidRPr="00CC5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mwaz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1</w:t>
            </w:r>
            <w:bookmarkEnd w:id="23"/>
          </w:p>
        </w:tc>
        <w:tc>
          <w:tcPr>
            <w:tcW w:w="2264" w:type="dxa"/>
          </w:tcPr>
          <w:p w14:paraId="260FFB87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332" w:type="dxa"/>
          </w:tcPr>
          <w:p w14:paraId="4E313CEA" w14:textId="77777777" w:rsidR="00760235" w:rsidRPr="00725CC7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7F1">
              <w:rPr>
                <w:rFonts w:ascii="Times New Roman" w:hAnsi="Times New Roman" w:cs="Times New Roman"/>
                <w:sz w:val="24"/>
                <w:szCs w:val="24"/>
              </w:rPr>
              <w:t>29 whole body autopsies we h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formed of COVID-19 inpatient. </w:t>
            </w:r>
            <w:r w:rsidRPr="00725CC7">
              <w:rPr>
                <w:rFonts w:ascii="Times New Roman" w:hAnsi="Times New Roman" w:cs="Times New Roman"/>
                <w:sz w:val="24"/>
                <w:szCs w:val="24"/>
              </w:rPr>
              <w:t xml:space="preserve">mean age=44 ± 15.8years; age range=19-82. </w:t>
            </w:r>
          </w:p>
          <w:p w14:paraId="51FAB2CD" w14:textId="77777777" w:rsidR="00760235" w:rsidRPr="005F08DC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29 [58.8%] males</w:t>
            </w:r>
          </w:p>
          <w:p w14:paraId="19AA3B7D" w14:textId="77777777" w:rsidR="00760235" w:rsidRPr="005F08DC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14:paraId="32B8FC28" w14:textId="77777777" w:rsidR="00760235" w:rsidRPr="005F08DC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C57F1">
              <w:rPr>
                <w:rFonts w:ascii="Times New Roman" w:hAnsi="Times New Roman" w:cs="Times New Roman"/>
                <w:sz w:val="24"/>
                <w:szCs w:val="24"/>
              </w:rPr>
              <w:t>etrospective descriptive study</w:t>
            </w:r>
          </w:p>
        </w:tc>
        <w:tc>
          <w:tcPr>
            <w:tcW w:w="2275" w:type="dxa"/>
          </w:tcPr>
          <w:p w14:paraId="7DAE6AE3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 = 3/29</w:t>
            </w:r>
          </w:p>
        </w:tc>
        <w:tc>
          <w:tcPr>
            <w:tcW w:w="2328" w:type="dxa"/>
          </w:tcPr>
          <w:p w14:paraId="274776EF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5EA8C822" w14:textId="77777777" w:rsidTr="00BC666D">
        <w:tc>
          <w:tcPr>
            <w:tcW w:w="2689" w:type="dxa"/>
          </w:tcPr>
          <w:p w14:paraId="563E8AF7" w14:textId="77777777" w:rsidR="00760235" w:rsidRPr="00AB5A4A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4" w:name="_Hlk91401192"/>
            <w:proofErr w:type="spellStart"/>
            <w:r w:rsidRPr="00861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heleng’anga</w:t>
            </w:r>
            <w:proofErr w:type="spellEnd"/>
            <w:r w:rsidRPr="00861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861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  <w:bookmarkEnd w:id="24"/>
          <w:p w14:paraId="38661440" w14:textId="77777777" w:rsidR="00760235" w:rsidRPr="00CC57F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3F23B204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332" w:type="dxa"/>
          </w:tcPr>
          <w:p w14:paraId="57712A54" w14:textId="77777777" w:rsidR="00760235" w:rsidRPr="00CC57F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14:paraId="2B71C16B" w14:textId="77777777" w:rsidR="00760235" w:rsidRPr="00CC57F1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AB5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rospective case series</w:t>
            </w:r>
          </w:p>
        </w:tc>
        <w:tc>
          <w:tcPr>
            <w:tcW w:w="2275" w:type="dxa"/>
          </w:tcPr>
          <w:p w14:paraId="4615E4BC" w14:textId="77777777" w:rsidR="00760235" w:rsidRPr="00206ACC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 =1/21</w:t>
            </w:r>
          </w:p>
        </w:tc>
        <w:tc>
          <w:tcPr>
            <w:tcW w:w="2328" w:type="dxa"/>
          </w:tcPr>
          <w:p w14:paraId="50F4E958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1B9F9071" w14:textId="77777777" w:rsidTr="00BC666D">
        <w:tc>
          <w:tcPr>
            <w:tcW w:w="2689" w:type="dxa"/>
          </w:tcPr>
          <w:p w14:paraId="0C12A12A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5" w:name="_Hlk91401248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 </w:t>
            </w:r>
            <w:proofErr w:type="spellStart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yn</w:t>
            </w:r>
            <w:proofErr w:type="spellEnd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  <w:bookmarkEnd w:id="25"/>
          </w:p>
        </w:tc>
        <w:tc>
          <w:tcPr>
            <w:tcW w:w="2264" w:type="dxa"/>
          </w:tcPr>
          <w:p w14:paraId="41BD6F72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2332" w:type="dxa"/>
          </w:tcPr>
          <w:p w14:paraId="1B69422E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SARS-CoV-2 RT-PCR positive</w:t>
            </w:r>
          </w:p>
        </w:tc>
        <w:tc>
          <w:tcPr>
            <w:tcW w:w="2286" w:type="dxa"/>
          </w:tcPr>
          <w:p w14:paraId="301CA96A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</w:t>
            </w:r>
            <w:proofErr w:type="spellStart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bservational case-control study</w:t>
            </w:r>
          </w:p>
        </w:tc>
        <w:tc>
          <w:tcPr>
            <w:tcW w:w="2275" w:type="dxa"/>
          </w:tcPr>
          <w:p w14:paraId="569C2504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3F44FEAB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=</w:t>
            </w: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22/104</w:t>
            </w:r>
          </w:p>
          <w:p w14:paraId="54EAB565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DC446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41EA82DF" w14:textId="77777777" w:rsidTr="00BC666D">
        <w:tc>
          <w:tcPr>
            <w:tcW w:w="2689" w:type="dxa"/>
          </w:tcPr>
          <w:p w14:paraId="5374FED0" w14:textId="77777777" w:rsidR="00760235" w:rsidRPr="00FB36D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6" w:name="_Hlk91401328"/>
            <w:proofErr w:type="spellStart"/>
            <w:r w:rsidRPr="001B0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en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1</w:t>
            </w:r>
            <w:bookmarkEnd w:id="26"/>
          </w:p>
        </w:tc>
        <w:tc>
          <w:tcPr>
            <w:tcW w:w="2264" w:type="dxa"/>
          </w:tcPr>
          <w:p w14:paraId="4A606181" w14:textId="77777777" w:rsidR="00760235" w:rsidRPr="00F51E6F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2332" w:type="dxa"/>
          </w:tcPr>
          <w:p w14:paraId="6E8979F0" w14:textId="77777777" w:rsidR="00760235" w:rsidRPr="00F51E6F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deceased individuals</w:t>
            </w:r>
          </w:p>
        </w:tc>
        <w:tc>
          <w:tcPr>
            <w:tcW w:w="2286" w:type="dxa"/>
          </w:tcPr>
          <w:p w14:paraId="2B17D17E" w14:textId="77777777" w:rsidR="00760235" w:rsidRPr="00F51E6F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3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 case series</w:t>
            </w:r>
          </w:p>
        </w:tc>
        <w:tc>
          <w:tcPr>
            <w:tcW w:w="2275" w:type="dxa"/>
          </w:tcPr>
          <w:p w14:paraId="4BCC986D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B (P) = 16/28</w:t>
            </w:r>
          </w:p>
          <w:p w14:paraId="03007CA5" w14:textId="77777777" w:rsidR="00760235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14:paraId="44BA80C3" w14:textId="77777777" w:rsidR="00760235" w:rsidRPr="00F51E6F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235" w14:paraId="629B067F" w14:textId="77777777" w:rsidTr="00BC666D">
        <w:tc>
          <w:tcPr>
            <w:tcW w:w="2689" w:type="dxa"/>
          </w:tcPr>
          <w:p w14:paraId="5CAB812C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21</w:t>
            </w:r>
          </w:p>
        </w:tc>
        <w:tc>
          <w:tcPr>
            <w:tcW w:w="2264" w:type="dxa"/>
          </w:tcPr>
          <w:p w14:paraId="3A875EDC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2332" w:type="dxa"/>
          </w:tcPr>
          <w:p w14:paraId="764EEAA5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 patients</w:t>
            </w:r>
          </w:p>
        </w:tc>
        <w:tc>
          <w:tcPr>
            <w:tcW w:w="2286" w:type="dxa"/>
          </w:tcPr>
          <w:p w14:paraId="4C8CBC25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cohort study</w:t>
            </w:r>
          </w:p>
        </w:tc>
        <w:tc>
          <w:tcPr>
            <w:tcW w:w="2275" w:type="dxa"/>
          </w:tcPr>
          <w:p w14:paraId="4E1AA930" w14:textId="77777777" w:rsidR="00760235" w:rsidRPr="00916EEB" w:rsidRDefault="00760235" w:rsidP="00BC66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00"/>
            </w:tblGrid>
            <w:tr w:rsidR="00760235" w:rsidRPr="00916EEB" w14:paraId="04AF3A38" w14:textId="77777777" w:rsidTr="00BC666D">
              <w:trPr>
                <w:trHeight w:val="96"/>
              </w:trPr>
              <w:tc>
                <w:tcPr>
                  <w:tcW w:w="0" w:type="auto"/>
                </w:tcPr>
                <w:p w14:paraId="6FD976CB" w14:textId="77777777" w:rsidR="00760235" w:rsidRPr="00916EEB" w:rsidRDefault="00760235" w:rsidP="00BC666D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tal TB (P) =</w:t>
                  </w:r>
                  <w:r w:rsidRPr="00916EEB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21/443 </w:t>
                  </w:r>
                </w:p>
              </w:tc>
            </w:tr>
          </w:tbl>
          <w:p w14:paraId="51591C2F" w14:textId="77777777" w:rsidR="00760235" w:rsidRPr="00916EEB" w:rsidRDefault="00760235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1BB45B" w14:textId="77777777" w:rsidR="00760235" w:rsidRDefault="00760235"/>
    <w:sectPr w:rsidR="00760235" w:rsidSect="007602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235"/>
    <w:rsid w:val="0076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5849FC"/>
  <w15:chartTrackingRefBased/>
  <w15:docId w15:val="{0A8B3B35-DDC1-42CC-8BC9-016AE24C6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2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2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99</Words>
  <Characters>5044</Characters>
  <Application>Microsoft Office Word</Application>
  <DocSecurity>0</DocSecurity>
  <Lines>102</Lines>
  <Paragraphs>26</Paragraphs>
  <ScaleCrop>false</ScaleCrop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Tamuzi</dc:creator>
  <cp:keywords/>
  <dc:description/>
  <cp:lastModifiedBy>Jacques Tamuzi</cp:lastModifiedBy>
  <cp:revision>1</cp:revision>
  <dcterms:created xsi:type="dcterms:W3CDTF">2023-01-08T12:48:00Z</dcterms:created>
  <dcterms:modified xsi:type="dcterms:W3CDTF">2023-01-0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e2a8d5-165d-4707-be41-1bc4bfacf8e9</vt:lpwstr>
  </property>
</Properties>
</file>